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91719" w14:textId="1D82DF18" w:rsidR="00007A21" w:rsidRPr="00CD5482" w:rsidRDefault="00CD5482" w:rsidP="00CD5482">
      <w:pPr>
        <w:spacing w:line="360" w:lineRule="auto"/>
        <w:ind w:left="241" w:hangingChars="100" w:hanging="2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 1</w:t>
      </w:r>
      <w:r w:rsidR="007C0060" w:rsidRPr="00CD54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aseline characteristics and outcomes of ovarian stimulation between patients who got CLB and did not get CLB in an entire ART cycle</w:t>
      </w:r>
    </w:p>
    <w:tbl>
      <w:tblPr>
        <w:tblStyle w:val="21"/>
        <w:tblW w:w="8221" w:type="dxa"/>
        <w:tblLook w:val="04A0" w:firstRow="1" w:lastRow="0" w:firstColumn="1" w:lastColumn="0" w:noHBand="0" w:noVBand="1"/>
      </w:tblPr>
      <w:tblGrid>
        <w:gridCol w:w="2410"/>
        <w:gridCol w:w="2410"/>
        <w:gridCol w:w="2126"/>
        <w:gridCol w:w="1275"/>
      </w:tblGrid>
      <w:tr w:rsidR="002232E1" w:rsidRPr="00CD5482" w14:paraId="1EB9223A" w14:textId="77777777" w:rsidTr="00BC2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6C7D8BA" w14:textId="51B9E249" w:rsidR="002232E1" w:rsidRPr="00CD5482" w:rsidRDefault="002232E1" w:rsidP="00CD54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0BD2055B" w14:textId="0D11510D" w:rsidR="002232E1" w:rsidRPr="00CD5482" w:rsidRDefault="00CD5482" w:rsidP="00CD54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out CLB</w:t>
            </w:r>
          </w:p>
        </w:tc>
        <w:tc>
          <w:tcPr>
            <w:tcW w:w="2126" w:type="dxa"/>
            <w:hideMark/>
          </w:tcPr>
          <w:p w14:paraId="132426DD" w14:textId="2319AAE1" w:rsidR="002232E1" w:rsidRPr="00CD5482" w:rsidRDefault="00CD5482" w:rsidP="00CD54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B</w:t>
            </w:r>
          </w:p>
        </w:tc>
        <w:tc>
          <w:tcPr>
            <w:tcW w:w="1275" w:type="dxa"/>
            <w:hideMark/>
          </w:tcPr>
          <w:p w14:paraId="5A25036C" w14:textId="50EB73E8" w:rsidR="002232E1" w:rsidRPr="00CD5482" w:rsidRDefault="002232E1" w:rsidP="00CD54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</w:t>
            </w:r>
          </w:p>
        </w:tc>
      </w:tr>
      <w:tr w:rsidR="002232E1" w:rsidRPr="00CD5482" w14:paraId="7FA5E92A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F62D0AE" w14:textId="77777777" w:rsidR="002232E1" w:rsidRPr="00CD5482" w:rsidRDefault="002232E1" w:rsidP="00CD54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2410" w:type="dxa"/>
            <w:hideMark/>
          </w:tcPr>
          <w:p w14:paraId="4CEC733C" w14:textId="77777777" w:rsidR="002232E1" w:rsidRPr="00CD5482" w:rsidRDefault="002232E1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126" w:type="dxa"/>
            <w:hideMark/>
          </w:tcPr>
          <w:p w14:paraId="260D9E57" w14:textId="77777777" w:rsidR="002232E1" w:rsidRPr="00CD5482" w:rsidRDefault="002232E1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75" w:type="dxa"/>
            <w:hideMark/>
          </w:tcPr>
          <w:p w14:paraId="1627CA4B" w14:textId="77777777" w:rsidR="002232E1" w:rsidRPr="00CD5482" w:rsidRDefault="002232E1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2E1" w:rsidRPr="00CD5482" w14:paraId="5DAF1974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5149A0E" w14:textId="4A1BFC92" w:rsidR="002232E1" w:rsidRPr="00CD5482" w:rsidRDefault="00CD5482" w:rsidP="00CD54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153E51">
              <w:rPr>
                <w:rFonts w:ascii="Times New Roman" w:hAnsi="Times New Roman" w:cs="Times New Roman"/>
                <w:b w:val="0"/>
                <w:sz w:val="24"/>
                <w:szCs w:val="24"/>
              </w:rPr>
              <w:t>(years)</w:t>
            </w:r>
          </w:p>
        </w:tc>
        <w:tc>
          <w:tcPr>
            <w:tcW w:w="2410" w:type="dxa"/>
            <w:hideMark/>
          </w:tcPr>
          <w:p w14:paraId="1266DC16" w14:textId="77777777" w:rsidR="002232E1" w:rsidRPr="00CD5482" w:rsidRDefault="002232E1" w:rsidP="00CD54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31.82 ± 3.24</w:t>
            </w:r>
          </w:p>
        </w:tc>
        <w:tc>
          <w:tcPr>
            <w:tcW w:w="2126" w:type="dxa"/>
            <w:hideMark/>
          </w:tcPr>
          <w:p w14:paraId="0F15F909" w14:textId="77777777" w:rsidR="002232E1" w:rsidRPr="00CD5482" w:rsidRDefault="002232E1" w:rsidP="00CD54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31.29 ± 3.35</w:t>
            </w:r>
          </w:p>
        </w:tc>
        <w:tc>
          <w:tcPr>
            <w:tcW w:w="1275" w:type="dxa"/>
            <w:hideMark/>
          </w:tcPr>
          <w:p w14:paraId="5B32E44D" w14:textId="1F43DBD9" w:rsidR="002232E1" w:rsidRPr="00CD5482" w:rsidRDefault="002232E1" w:rsidP="00CD54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11C25" w:rsidRPr="00CD5482" w14:paraId="0C07CC1B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250D6BD" w14:textId="675259C4" w:rsidR="00311C25" w:rsidRPr="00CD5482" w:rsidRDefault="00D86475" w:rsidP="00CD5482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dications</w:t>
            </w:r>
          </w:p>
        </w:tc>
        <w:tc>
          <w:tcPr>
            <w:tcW w:w="2410" w:type="dxa"/>
            <w:hideMark/>
          </w:tcPr>
          <w:p w14:paraId="524AFAC2" w14:textId="77777777" w:rsidR="00311C25" w:rsidRPr="00CD5482" w:rsidRDefault="00311C25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2182C61C" w14:textId="77777777" w:rsidR="00311C25" w:rsidRPr="00CD5482" w:rsidRDefault="00311C25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30F6EDA6" w14:textId="0955DA91" w:rsidR="00311C25" w:rsidRPr="00CD5482" w:rsidRDefault="00311C25" w:rsidP="00CD54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86475" w:rsidRPr="00CD5482" w14:paraId="1243090E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22DD046" w14:textId="08B8A384" w:rsidR="00D86475" w:rsidRPr="00CD5482" w:rsidRDefault="00D86475" w:rsidP="00D8647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ubal factor</w:t>
            </w:r>
          </w:p>
        </w:tc>
        <w:tc>
          <w:tcPr>
            <w:tcW w:w="2410" w:type="dxa"/>
            <w:hideMark/>
          </w:tcPr>
          <w:p w14:paraId="529BC434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72 (61.54%)</w:t>
            </w:r>
          </w:p>
        </w:tc>
        <w:tc>
          <w:tcPr>
            <w:tcW w:w="2126" w:type="dxa"/>
            <w:hideMark/>
          </w:tcPr>
          <w:p w14:paraId="3CC2D043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41 (66.20%)</w:t>
            </w:r>
          </w:p>
        </w:tc>
        <w:tc>
          <w:tcPr>
            <w:tcW w:w="1275" w:type="dxa"/>
            <w:hideMark/>
          </w:tcPr>
          <w:p w14:paraId="18BC7E39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475" w:rsidRPr="00CD5482" w14:paraId="25625570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0BF2857" w14:textId="11609645" w:rsidR="00D86475" w:rsidRPr="00CD5482" w:rsidRDefault="00D86475" w:rsidP="00D86475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dometriosis</w:t>
            </w:r>
          </w:p>
        </w:tc>
        <w:tc>
          <w:tcPr>
            <w:tcW w:w="2410" w:type="dxa"/>
            <w:hideMark/>
          </w:tcPr>
          <w:p w14:paraId="307B6BAC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 (1.71%)</w:t>
            </w:r>
          </w:p>
        </w:tc>
        <w:tc>
          <w:tcPr>
            <w:tcW w:w="2126" w:type="dxa"/>
            <w:hideMark/>
          </w:tcPr>
          <w:p w14:paraId="09DE65B4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 (0.47%)</w:t>
            </w:r>
          </w:p>
        </w:tc>
        <w:tc>
          <w:tcPr>
            <w:tcW w:w="1275" w:type="dxa"/>
            <w:hideMark/>
          </w:tcPr>
          <w:p w14:paraId="33F0510E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475" w:rsidRPr="00CD5482" w14:paraId="68BD3548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326E0C5" w14:textId="654EBFDC" w:rsidR="00D86475" w:rsidRPr="00CD5482" w:rsidRDefault="00D86475" w:rsidP="00D86475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explained infertility</w:t>
            </w:r>
          </w:p>
        </w:tc>
        <w:tc>
          <w:tcPr>
            <w:tcW w:w="2410" w:type="dxa"/>
            <w:hideMark/>
          </w:tcPr>
          <w:p w14:paraId="25899D9E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7 (23.08%)</w:t>
            </w:r>
          </w:p>
        </w:tc>
        <w:tc>
          <w:tcPr>
            <w:tcW w:w="2126" w:type="dxa"/>
            <w:hideMark/>
          </w:tcPr>
          <w:p w14:paraId="2B70726B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7 (22.07%)</w:t>
            </w:r>
          </w:p>
        </w:tc>
        <w:tc>
          <w:tcPr>
            <w:tcW w:w="1275" w:type="dxa"/>
            <w:hideMark/>
          </w:tcPr>
          <w:p w14:paraId="13E2394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475" w:rsidRPr="00CD5482" w14:paraId="57CFFE03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3DB20417" w14:textId="792CF1AB" w:rsidR="00D86475" w:rsidRPr="00CD5482" w:rsidRDefault="00D86475" w:rsidP="00D86475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 factor</w:t>
            </w:r>
          </w:p>
        </w:tc>
        <w:tc>
          <w:tcPr>
            <w:tcW w:w="2410" w:type="dxa"/>
            <w:hideMark/>
          </w:tcPr>
          <w:p w14:paraId="7153C6A3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2 (10.26%)</w:t>
            </w:r>
          </w:p>
        </w:tc>
        <w:tc>
          <w:tcPr>
            <w:tcW w:w="2126" w:type="dxa"/>
            <w:hideMark/>
          </w:tcPr>
          <w:p w14:paraId="35F844B7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4 (6.57%)</w:t>
            </w:r>
          </w:p>
        </w:tc>
        <w:tc>
          <w:tcPr>
            <w:tcW w:w="1275" w:type="dxa"/>
            <w:hideMark/>
          </w:tcPr>
          <w:p w14:paraId="1070F0BB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475" w:rsidRPr="00CD5482" w14:paraId="75AB902F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8401BC" w14:textId="185C4FC0" w:rsidR="00D86475" w:rsidRDefault="00D86475" w:rsidP="00D86475">
            <w:pPr>
              <w:spacing w:line="360" w:lineRule="auto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rs</w:t>
            </w:r>
          </w:p>
        </w:tc>
        <w:tc>
          <w:tcPr>
            <w:tcW w:w="2410" w:type="dxa"/>
          </w:tcPr>
          <w:p w14:paraId="46435041" w14:textId="72A019A9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 (3.42%)</w:t>
            </w:r>
          </w:p>
        </w:tc>
        <w:tc>
          <w:tcPr>
            <w:tcW w:w="2126" w:type="dxa"/>
          </w:tcPr>
          <w:p w14:paraId="1F6AA7FB" w14:textId="03055A9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0 (4.69%)</w:t>
            </w:r>
          </w:p>
        </w:tc>
        <w:tc>
          <w:tcPr>
            <w:tcW w:w="1275" w:type="dxa"/>
          </w:tcPr>
          <w:p w14:paraId="59BAFDE8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475" w:rsidRPr="00CD5482" w14:paraId="24CC5253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170612B" w14:textId="700E4954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sal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SH (IU/L)</w:t>
            </w:r>
          </w:p>
        </w:tc>
        <w:tc>
          <w:tcPr>
            <w:tcW w:w="2410" w:type="dxa"/>
            <w:hideMark/>
          </w:tcPr>
          <w:p w14:paraId="6F4C62EB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7.33 ± 2.16</w:t>
            </w:r>
          </w:p>
        </w:tc>
        <w:tc>
          <w:tcPr>
            <w:tcW w:w="2126" w:type="dxa"/>
            <w:hideMark/>
          </w:tcPr>
          <w:p w14:paraId="607BC954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6.69 ± 1.94</w:t>
            </w:r>
          </w:p>
        </w:tc>
        <w:tc>
          <w:tcPr>
            <w:tcW w:w="1275" w:type="dxa"/>
            <w:hideMark/>
          </w:tcPr>
          <w:p w14:paraId="5A340030" w14:textId="4303D154" w:rsidR="00D86475" w:rsidRPr="00CD5482" w:rsidRDefault="00CA2BC3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86475" w:rsidRPr="00CD54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475" w:rsidRPr="00CD5482" w14:paraId="6F09BEB3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D7F05C1" w14:textId="3CAC20D6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sal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H (IU/L)</w:t>
            </w:r>
          </w:p>
        </w:tc>
        <w:tc>
          <w:tcPr>
            <w:tcW w:w="2410" w:type="dxa"/>
            <w:hideMark/>
          </w:tcPr>
          <w:p w14:paraId="1D0CA185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.58 ± 1.68</w:t>
            </w:r>
          </w:p>
        </w:tc>
        <w:tc>
          <w:tcPr>
            <w:tcW w:w="2126" w:type="dxa"/>
            <w:hideMark/>
          </w:tcPr>
          <w:p w14:paraId="089D2E15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.51 ± 1.95</w:t>
            </w:r>
          </w:p>
        </w:tc>
        <w:tc>
          <w:tcPr>
            <w:tcW w:w="1275" w:type="dxa"/>
            <w:hideMark/>
          </w:tcPr>
          <w:p w14:paraId="697EFAF4" w14:textId="160B175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A2B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475" w:rsidRPr="00CD5482" w14:paraId="720EFA39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3E5DBDA" w14:textId="3C6C212E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sal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D8647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pg/ml)</w:t>
            </w:r>
          </w:p>
        </w:tc>
        <w:tc>
          <w:tcPr>
            <w:tcW w:w="2410" w:type="dxa"/>
            <w:hideMark/>
          </w:tcPr>
          <w:p w14:paraId="043019BC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5.09 ± 14.87</w:t>
            </w:r>
          </w:p>
        </w:tc>
        <w:tc>
          <w:tcPr>
            <w:tcW w:w="2126" w:type="dxa"/>
            <w:hideMark/>
          </w:tcPr>
          <w:p w14:paraId="4457E51D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5.70 ± 15.34</w:t>
            </w:r>
          </w:p>
        </w:tc>
        <w:tc>
          <w:tcPr>
            <w:tcW w:w="1275" w:type="dxa"/>
            <w:hideMark/>
          </w:tcPr>
          <w:p w14:paraId="64D7772F" w14:textId="428B21F9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86475" w:rsidRPr="00CD5482" w14:paraId="63848F74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3A258DD" w14:textId="43A82330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sal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(ng/ml)</w:t>
            </w:r>
          </w:p>
        </w:tc>
        <w:tc>
          <w:tcPr>
            <w:tcW w:w="2410" w:type="dxa"/>
            <w:hideMark/>
          </w:tcPr>
          <w:p w14:paraId="4637EF60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38 ± 0.19</w:t>
            </w:r>
          </w:p>
        </w:tc>
        <w:tc>
          <w:tcPr>
            <w:tcW w:w="2126" w:type="dxa"/>
            <w:hideMark/>
          </w:tcPr>
          <w:p w14:paraId="6AE70E96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38 ± 0.23</w:t>
            </w:r>
          </w:p>
        </w:tc>
        <w:tc>
          <w:tcPr>
            <w:tcW w:w="1275" w:type="dxa"/>
            <w:hideMark/>
          </w:tcPr>
          <w:p w14:paraId="3242CA46" w14:textId="6EA31E3A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86475" w:rsidRPr="00CD5482" w14:paraId="155B31AB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F804A07" w14:textId="77777777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FC</w:t>
            </w:r>
          </w:p>
        </w:tc>
        <w:tc>
          <w:tcPr>
            <w:tcW w:w="2410" w:type="dxa"/>
            <w:hideMark/>
          </w:tcPr>
          <w:p w14:paraId="27A4D62C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4.67 ± 5.34</w:t>
            </w:r>
          </w:p>
        </w:tc>
        <w:tc>
          <w:tcPr>
            <w:tcW w:w="2126" w:type="dxa"/>
            <w:hideMark/>
          </w:tcPr>
          <w:p w14:paraId="79B9118D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6.38 ± 5.17</w:t>
            </w:r>
          </w:p>
        </w:tc>
        <w:tc>
          <w:tcPr>
            <w:tcW w:w="1275" w:type="dxa"/>
            <w:hideMark/>
          </w:tcPr>
          <w:p w14:paraId="66D7C4DD" w14:textId="1417ACFE" w:rsidR="00D86475" w:rsidRPr="00CD5482" w:rsidRDefault="00CA2BC3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86475" w:rsidRPr="00CD54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475" w:rsidRPr="00CD5482" w14:paraId="4AAA1AB9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68D399F" w14:textId="58E1C88C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(kg/m</w:t>
            </w: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hideMark/>
          </w:tcPr>
          <w:p w14:paraId="52E8740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2.52 ± 3.24</w:t>
            </w:r>
          </w:p>
        </w:tc>
        <w:tc>
          <w:tcPr>
            <w:tcW w:w="2126" w:type="dxa"/>
            <w:hideMark/>
          </w:tcPr>
          <w:p w14:paraId="3AB9417C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2.30 ± 3.04</w:t>
            </w:r>
          </w:p>
        </w:tc>
        <w:tc>
          <w:tcPr>
            <w:tcW w:w="1275" w:type="dxa"/>
            <w:hideMark/>
          </w:tcPr>
          <w:p w14:paraId="7F2277D9" w14:textId="1C6E9FC9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A2B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6475" w:rsidRPr="00CD5482" w14:paraId="7BF1C0E6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7ACFF708" w14:textId="5B56BE65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otal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se 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IU)</w:t>
            </w:r>
          </w:p>
        </w:tc>
        <w:tc>
          <w:tcPr>
            <w:tcW w:w="2410" w:type="dxa"/>
            <w:hideMark/>
          </w:tcPr>
          <w:p w14:paraId="1744E738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108.38 ± 600.87</w:t>
            </w:r>
          </w:p>
        </w:tc>
        <w:tc>
          <w:tcPr>
            <w:tcW w:w="2126" w:type="dxa"/>
            <w:hideMark/>
          </w:tcPr>
          <w:p w14:paraId="496705D1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942.55 ± 527.69</w:t>
            </w:r>
          </w:p>
        </w:tc>
        <w:tc>
          <w:tcPr>
            <w:tcW w:w="1275" w:type="dxa"/>
            <w:hideMark/>
          </w:tcPr>
          <w:p w14:paraId="74795961" w14:textId="5AF49019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86475" w:rsidRPr="00CD5482" w14:paraId="38846974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4823DC1" w14:textId="2298A49A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duration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ys</w:t>
            </w:r>
            <w:r w:rsidRPr="00153E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hideMark/>
          </w:tcPr>
          <w:p w14:paraId="1387D4E1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9.79 ± 1.35</w:t>
            </w:r>
          </w:p>
        </w:tc>
        <w:tc>
          <w:tcPr>
            <w:tcW w:w="2126" w:type="dxa"/>
            <w:hideMark/>
          </w:tcPr>
          <w:p w14:paraId="5CFE8551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9.42 ± 1.12</w:t>
            </w:r>
          </w:p>
        </w:tc>
        <w:tc>
          <w:tcPr>
            <w:tcW w:w="1275" w:type="dxa"/>
            <w:hideMark/>
          </w:tcPr>
          <w:p w14:paraId="51E27FCD" w14:textId="444EC1AF" w:rsidR="00D86475" w:rsidRPr="00CD5482" w:rsidRDefault="00CA2BC3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86475" w:rsidRPr="00CD54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475" w:rsidRPr="00CD5482" w14:paraId="2A36AEE0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19A42FB" w14:textId="77777777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T</w:t>
            </w:r>
          </w:p>
        </w:tc>
        <w:tc>
          <w:tcPr>
            <w:tcW w:w="2410" w:type="dxa"/>
            <w:hideMark/>
          </w:tcPr>
          <w:p w14:paraId="760893DC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80 ± 0.30</w:t>
            </w:r>
          </w:p>
        </w:tc>
        <w:tc>
          <w:tcPr>
            <w:tcW w:w="2126" w:type="dxa"/>
            <w:hideMark/>
          </w:tcPr>
          <w:p w14:paraId="421D68B7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82 ± 0.31</w:t>
            </w:r>
          </w:p>
        </w:tc>
        <w:tc>
          <w:tcPr>
            <w:tcW w:w="1275" w:type="dxa"/>
            <w:hideMark/>
          </w:tcPr>
          <w:p w14:paraId="7D470FD1" w14:textId="1C693835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86475" w:rsidRPr="00CD5482" w14:paraId="16E0C016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EDF9B39" w14:textId="77777777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I</w:t>
            </w:r>
          </w:p>
        </w:tc>
        <w:tc>
          <w:tcPr>
            <w:tcW w:w="2410" w:type="dxa"/>
            <w:hideMark/>
          </w:tcPr>
          <w:p w14:paraId="33529700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0.87 ± 0.42</w:t>
            </w:r>
          </w:p>
        </w:tc>
        <w:tc>
          <w:tcPr>
            <w:tcW w:w="2126" w:type="dxa"/>
            <w:hideMark/>
          </w:tcPr>
          <w:p w14:paraId="0277A4C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.00 ± 0.38</w:t>
            </w:r>
          </w:p>
        </w:tc>
        <w:tc>
          <w:tcPr>
            <w:tcW w:w="1275" w:type="dxa"/>
            <w:hideMark/>
          </w:tcPr>
          <w:p w14:paraId="42FA4974" w14:textId="0846F99E" w:rsidR="00D86475" w:rsidRPr="00CD5482" w:rsidRDefault="00CA2BC3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86475" w:rsidRPr="00CD548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475" w:rsidRPr="00CD5482" w14:paraId="0CDAF4A7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735C769" w14:textId="77777777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I</w:t>
            </w:r>
          </w:p>
        </w:tc>
        <w:tc>
          <w:tcPr>
            <w:tcW w:w="2410" w:type="dxa"/>
            <w:hideMark/>
          </w:tcPr>
          <w:p w14:paraId="752FE28E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6.35 ± 3.63</w:t>
            </w:r>
          </w:p>
        </w:tc>
        <w:tc>
          <w:tcPr>
            <w:tcW w:w="2126" w:type="dxa"/>
            <w:hideMark/>
          </w:tcPr>
          <w:p w14:paraId="49135281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8.79 ± 4.38</w:t>
            </w:r>
          </w:p>
        </w:tc>
        <w:tc>
          <w:tcPr>
            <w:tcW w:w="1275" w:type="dxa"/>
            <w:hideMark/>
          </w:tcPr>
          <w:p w14:paraId="0550EE84" w14:textId="25E2CD69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86475" w:rsidRPr="00CD5482" w14:paraId="068BAE39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0042A2" w14:textId="0A2E51D8" w:rsidR="00D86475" w:rsidRPr="00CD5482" w:rsidRDefault="00B31969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erage Gn dose per follicle</w:t>
            </w:r>
            <w:r w:rsidR="00D86475"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IU)</w:t>
            </w:r>
          </w:p>
        </w:tc>
        <w:tc>
          <w:tcPr>
            <w:tcW w:w="2410" w:type="dxa"/>
          </w:tcPr>
          <w:p w14:paraId="6908F91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36.48 ± 147.61</w:t>
            </w:r>
          </w:p>
        </w:tc>
        <w:tc>
          <w:tcPr>
            <w:tcW w:w="2126" w:type="dxa"/>
          </w:tcPr>
          <w:p w14:paraId="184A03EA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77.73 ± 108.71</w:t>
            </w:r>
          </w:p>
        </w:tc>
        <w:tc>
          <w:tcPr>
            <w:tcW w:w="1275" w:type="dxa"/>
          </w:tcPr>
          <w:p w14:paraId="6A84DFD4" w14:textId="08EEF2AA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86475" w:rsidRPr="00CD5482" w14:paraId="1EDC7109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1A08753" w14:textId="1B456A3A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of oocytes</w:t>
            </w:r>
          </w:p>
        </w:tc>
        <w:tc>
          <w:tcPr>
            <w:tcW w:w="2410" w:type="dxa"/>
            <w:hideMark/>
          </w:tcPr>
          <w:p w14:paraId="06743D3E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2.12 ± 5.55</w:t>
            </w:r>
          </w:p>
        </w:tc>
        <w:tc>
          <w:tcPr>
            <w:tcW w:w="2126" w:type="dxa"/>
            <w:hideMark/>
          </w:tcPr>
          <w:p w14:paraId="345E2EF2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5.76 ± 5.95</w:t>
            </w:r>
          </w:p>
        </w:tc>
        <w:tc>
          <w:tcPr>
            <w:tcW w:w="1275" w:type="dxa"/>
            <w:hideMark/>
          </w:tcPr>
          <w:p w14:paraId="3A6D126D" w14:textId="51E01C1A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86475" w:rsidRPr="00CD5482" w14:paraId="57E21DEE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9E91ACC" w14:textId="761E3F8A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of fertilized</w:t>
            </w:r>
          </w:p>
        </w:tc>
        <w:tc>
          <w:tcPr>
            <w:tcW w:w="2410" w:type="dxa"/>
            <w:hideMark/>
          </w:tcPr>
          <w:p w14:paraId="4EB5C43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9.01 ± 5.00</w:t>
            </w:r>
          </w:p>
        </w:tc>
        <w:tc>
          <w:tcPr>
            <w:tcW w:w="2126" w:type="dxa"/>
            <w:hideMark/>
          </w:tcPr>
          <w:p w14:paraId="2E36914F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12.35 ± 5.22</w:t>
            </w:r>
          </w:p>
        </w:tc>
        <w:tc>
          <w:tcPr>
            <w:tcW w:w="1275" w:type="dxa"/>
            <w:hideMark/>
          </w:tcPr>
          <w:p w14:paraId="5D29F3CC" w14:textId="1DA30211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86475" w:rsidRPr="00CD5482" w14:paraId="192FDE96" w14:textId="77777777" w:rsidTr="00BC2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8A319E4" w14:textId="12074A45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of </w:t>
            </w: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PN</w:t>
            </w:r>
          </w:p>
        </w:tc>
        <w:tc>
          <w:tcPr>
            <w:tcW w:w="2410" w:type="dxa"/>
            <w:hideMark/>
          </w:tcPr>
          <w:p w14:paraId="4424FEEB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6.72 ± 4.40</w:t>
            </w:r>
          </w:p>
        </w:tc>
        <w:tc>
          <w:tcPr>
            <w:tcW w:w="2126" w:type="dxa"/>
            <w:hideMark/>
          </w:tcPr>
          <w:p w14:paraId="5A5454F6" w14:textId="77777777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9.92 ± 4.71</w:t>
            </w:r>
          </w:p>
        </w:tc>
        <w:tc>
          <w:tcPr>
            <w:tcW w:w="1275" w:type="dxa"/>
            <w:hideMark/>
          </w:tcPr>
          <w:p w14:paraId="39797B8E" w14:textId="1192F9E1" w:rsidR="00D86475" w:rsidRPr="00CD5482" w:rsidRDefault="00D86475" w:rsidP="00D864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86475" w:rsidRPr="00CD5482" w14:paraId="6BEF3EA3" w14:textId="77777777" w:rsidTr="00BC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C7AECB1" w14:textId="3956E261" w:rsidR="00D86475" w:rsidRPr="00CD5482" w:rsidRDefault="00D86475" w:rsidP="00D864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No. of good quality embryos on </w:t>
            </w:r>
            <w:r w:rsidRPr="00CD54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</w:t>
            </w:r>
          </w:p>
        </w:tc>
        <w:tc>
          <w:tcPr>
            <w:tcW w:w="2410" w:type="dxa"/>
            <w:hideMark/>
          </w:tcPr>
          <w:p w14:paraId="72D73816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2.55 ± 2.17</w:t>
            </w:r>
          </w:p>
        </w:tc>
        <w:tc>
          <w:tcPr>
            <w:tcW w:w="2126" w:type="dxa"/>
            <w:hideMark/>
          </w:tcPr>
          <w:p w14:paraId="458F9283" w14:textId="77777777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4.70 ± 3.21</w:t>
            </w:r>
          </w:p>
        </w:tc>
        <w:tc>
          <w:tcPr>
            <w:tcW w:w="1275" w:type="dxa"/>
            <w:hideMark/>
          </w:tcPr>
          <w:p w14:paraId="523CA3CE" w14:textId="4E88ECF4" w:rsidR="00D86475" w:rsidRPr="00CD5482" w:rsidRDefault="00D86475" w:rsidP="00D864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48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4B0D8FB4" w14:textId="77777777" w:rsidR="006C7D6B" w:rsidRPr="00CD5482" w:rsidRDefault="006C7D6B" w:rsidP="00CD548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C34E72" w14:textId="6DC0AC9C" w:rsidR="00F57B15" w:rsidRPr="00CD5482" w:rsidRDefault="00F57B15" w:rsidP="00CD548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57B15" w:rsidRPr="00CD5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2D503" w14:textId="77777777" w:rsidR="004B1D04" w:rsidRDefault="004B1D04" w:rsidP="00362223">
      <w:r>
        <w:separator/>
      </w:r>
    </w:p>
  </w:endnote>
  <w:endnote w:type="continuationSeparator" w:id="0">
    <w:p w14:paraId="3778AB10" w14:textId="77777777" w:rsidR="004B1D04" w:rsidRDefault="004B1D04" w:rsidP="00362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542C1" w14:textId="77777777" w:rsidR="004B1D04" w:rsidRDefault="004B1D04" w:rsidP="00362223">
      <w:r>
        <w:separator/>
      </w:r>
    </w:p>
  </w:footnote>
  <w:footnote w:type="continuationSeparator" w:id="0">
    <w:p w14:paraId="7817B3AA" w14:textId="77777777" w:rsidR="004B1D04" w:rsidRDefault="004B1D04" w:rsidP="00362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DBE"/>
    <w:rsid w:val="00004BAE"/>
    <w:rsid w:val="00007A21"/>
    <w:rsid w:val="000540DD"/>
    <w:rsid w:val="00075F0E"/>
    <w:rsid w:val="000B0F43"/>
    <w:rsid w:val="000E11F4"/>
    <w:rsid w:val="00165E54"/>
    <w:rsid w:val="001D4A22"/>
    <w:rsid w:val="002232E1"/>
    <w:rsid w:val="00274F8E"/>
    <w:rsid w:val="00277F8C"/>
    <w:rsid w:val="002E7447"/>
    <w:rsid w:val="00311C25"/>
    <w:rsid w:val="00317282"/>
    <w:rsid w:val="00362223"/>
    <w:rsid w:val="003B5020"/>
    <w:rsid w:val="003C2D94"/>
    <w:rsid w:val="00417C72"/>
    <w:rsid w:val="00421A7F"/>
    <w:rsid w:val="00422FBB"/>
    <w:rsid w:val="004B1D04"/>
    <w:rsid w:val="004B5ACE"/>
    <w:rsid w:val="00614A68"/>
    <w:rsid w:val="00664DBE"/>
    <w:rsid w:val="006921B0"/>
    <w:rsid w:val="006C7D6B"/>
    <w:rsid w:val="0077341B"/>
    <w:rsid w:val="007A52C0"/>
    <w:rsid w:val="007C0060"/>
    <w:rsid w:val="007C00E5"/>
    <w:rsid w:val="007C6C05"/>
    <w:rsid w:val="007E495B"/>
    <w:rsid w:val="008311E9"/>
    <w:rsid w:val="0088547A"/>
    <w:rsid w:val="008C365A"/>
    <w:rsid w:val="00916784"/>
    <w:rsid w:val="00933F03"/>
    <w:rsid w:val="00950633"/>
    <w:rsid w:val="00964701"/>
    <w:rsid w:val="00987F7D"/>
    <w:rsid w:val="009940C2"/>
    <w:rsid w:val="009A6061"/>
    <w:rsid w:val="009D76CD"/>
    <w:rsid w:val="00A7139F"/>
    <w:rsid w:val="00A7485B"/>
    <w:rsid w:val="00AF181A"/>
    <w:rsid w:val="00AF3579"/>
    <w:rsid w:val="00B046FA"/>
    <w:rsid w:val="00B31969"/>
    <w:rsid w:val="00B4322E"/>
    <w:rsid w:val="00B645C1"/>
    <w:rsid w:val="00BC22F7"/>
    <w:rsid w:val="00BF12A9"/>
    <w:rsid w:val="00C30354"/>
    <w:rsid w:val="00CA2BC3"/>
    <w:rsid w:val="00CC0049"/>
    <w:rsid w:val="00CC7B52"/>
    <w:rsid w:val="00CD5482"/>
    <w:rsid w:val="00CE56FC"/>
    <w:rsid w:val="00D023EF"/>
    <w:rsid w:val="00D45839"/>
    <w:rsid w:val="00D86475"/>
    <w:rsid w:val="00DA7672"/>
    <w:rsid w:val="00DD7A75"/>
    <w:rsid w:val="00E5099F"/>
    <w:rsid w:val="00EC5CE1"/>
    <w:rsid w:val="00EE55CA"/>
    <w:rsid w:val="00F57B15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F2421"/>
  <w15:chartTrackingRefBased/>
  <w15:docId w15:val="{F483779F-572E-4E94-A939-E8D43616A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B4322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432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4322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B4322E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semiHidden/>
    <w:unhideWhenUsed/>
    <w:rsid w:val="009A6061"/>
    <w:rPr>
      <w:color w:val="0000FF"/>
      <w:u w:val="single"/>
    </w:rPr>
  </w:style>
  <w:style w:type="table" w:styleId="21">
    <w:name w:val="Plain Table 2"/>
    <w:basedOn w:val="a1"/>
    <w:uiPriority w:val="42"/>
    <w:rsid w:val="00DA76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62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2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2</Pages>
  <Words>180</Words>
  <Characters>1029</Characters>
  <Application>Microsoft Office Word</Application>
  <DocSecurity>0</DocSecurity>
  <Lines>8</Lines>
  <Paragraphs>2</Paragraphs>
  <ScaleCrop>false</ScaleCrop>
  <Company>Microsoft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shan</cp:lastModifiedBy>
  <cp:revision>53</cp:revision>
  <dcterms:created xsi:type="dcterms:W3CDTF">2021-10-29T02:52:00Z</dcterms:created>
  <dcterms:modified xsi:type="dcterms:W3CDTF">2022-09-27T02:17:00Z</dcterms:modified>
</cp:coreProperties>
</file>